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E7E33B"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</w:rPr>
        <w:t>Supplementary material</w:t>
      </w:r>
    </w:p>
    <w:p w14:paraId="16E4D935">
      <w:pPr>
        <w:pStyle w:val="5"/>
        <w:ind w:firstLine="0" w:firstLineChars="0"/>
        <w:jc w:val="center"/>
        <w:rPr>
          <w:rFonts w:hint="eastAsia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 w:val="0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1</w:t>
      </w:r>
      <w:r>
        <w:rPr>
          <w:rFonts w:hint="eastAsia"/>
          <w:b/>
          <w:bCs w:val="0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he ROAV values of main aroma components in QLC-G and QLC-Y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979"/>
        <w:gridCol w:w="979"/>
        <w:gridCol w:w="979"/>
        <w:gridCol w:w="979"/>
        <w:gridCol w:w="980"/>
        <w:gridCol w:w="980"/>
      </w:tblGrid>
      <w:tr w14:paraId="115AD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655D0E">
            <w:pPr>
              <w:widowControl/>
              <w:spacing w:line="270" w:lineRule="exact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ompound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F70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G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3E5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G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C33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G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527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Y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846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Y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5A4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Y</w:t>
            </w:r>
          </w:p>
        </w:tc>
      </w:tr>
      <w:tr w14:paraId="65B39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A6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-3-Hexen-1-ol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95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4.80 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6E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8.00 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0B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8.40 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0B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0.00 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E5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9.60 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5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4.00 </w:t>
            </w:r>
          </w:p>
        </w:tc>
      </w:tr>
      <w:tr w14:paraId="0B165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97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-linalool oxide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ano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1F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05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54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DE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2A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1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E0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4 </w:t>
            </w:r>
          </w:p>
        </w:tc>
      </w:tr>
      <w:tr w14:paraId="5F1F99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95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ethyl Alcoho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B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10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80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59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4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C3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1D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00 </w:t>
            </w:r>
          </w:p>
        </w:tc>
      </w:tr>
      <w:tr w14:paraId="5F02A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AF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pinen-4-o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BE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94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B5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22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B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F5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F4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0A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3 </w:t>
            </w:r>
          </w:p>
        </w:tc>
      </w:tr>
      <w:tr w14:paraId="0E0CC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E8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loo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70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4.9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79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8.4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12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4.2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9E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6.7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AD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7.28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0F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7.02 </w:t>
            </w:r>
          </w:p>
        </w:tc>
      </w:tr>
      <w:tr w14:paraId="25190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FB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Terpineo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C4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0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87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9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4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85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2A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8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91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1 </w:t>
            </w:r>
          </w:p>
        </w:tc>
      </w:tr>
      <w:tr w14:paraId="23B74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C8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-linalool oxide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ano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53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6571.4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A1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6857.14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FF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0142.8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4C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5857.14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14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5571.4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D9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4142.86 </w:t>
            </w:r>
          </w:p>
        </w:tc>
      </w:tr>
      <w:tr w14:paraId="72BA5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37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anio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79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8.2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C9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.9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1D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1.7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C7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6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02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8D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.47 </w:t>
            </w:r>
          </w:p>
        </w:tc>
      </w:tr>
      <w:tr w14:paraId="32848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F1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yl-Furan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DC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6A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15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62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3E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DE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6 </w:t>
            </w:r>
          </w:p>
        </w:tc>
      </w:tr>
      <w:tr w14:paraId="19863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87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a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17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D0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B9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00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22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E8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1 </w:t>
            </w:r>
          </w:p>
        </w:tc>
      </w:tr>
      <w:tr w14:paraId="57D510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AD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a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F1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ED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37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B0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F6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47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6 </w:t>
            </w:r>
          </w:p>
        </w:tc>
      </w:tr>
      <w:tr w14:paraId="33519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DB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na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95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0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03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25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1B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0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11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37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DA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5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A3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12.50 </w:t>
            </w:r>
          </w:p>
        </w:tc>
      </w:tr>
      <w:tr w14:paraId="76752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C4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-2,4-Heptadiena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89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712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2F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12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92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25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3C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37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E3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5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09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37.50 </w:t>
            </w:r>
          </w:p>
        </w:tc>
      </w:tr>
      <w:tr w14:paraId="07D72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86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acetaldehyd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21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7.2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D8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6.8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0B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6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DA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8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53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4.8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72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4.40 </w:t>
            </w:r>
          </w:p>
        </w:tc>
      </w:tr>
      <w:tr w14:paraId="1DEF7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32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-2-Octena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EC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7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23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4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3F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4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58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3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AF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4.00 </w:t>
            </w:r>
          </w:p>
        </w:tc>
      </w:tr>
      <w:tr w14:paraId="45B3F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6F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AD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81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4D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6D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9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D3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.7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BA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0.8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44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.86 </w:t>
            </w:r>
          </w:p>
        </w:tc>
      </w:tr>
      <w:tr w14:paraId="7E1CD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5D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mo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E9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80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8B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44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03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9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E0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6 </w:t>
            </w:r>
          </w:p>
        </w:tc>
      </w:tr>
      <w:tr w14:paraId="45724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42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ymen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DD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4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7F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0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D6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2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43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1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95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12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2 </w:t>
            </w:r>
          </w:p>
        </w:tc>
      </w:tr>
      <w:tr w14:paraId="6D652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FB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Myrcen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A4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0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13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2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A0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2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46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E7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EF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</w:tr>
      <w:tr w14:paraId="1ECD8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5E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-β-ocimen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06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712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4B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787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A8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325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E3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DF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0B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</w:tr>
      <w:tr w14:paraId="14E66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54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Terpinen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8B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371.4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0B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328.5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1C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714.29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BE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42.86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0D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0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F8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00.00 </w:t>
            </w:r>
          </w:p>
        </w:tc>
      </w:tr>
      <w:tr w14:paraId="6061C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E9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yl-5-Hepten-2-on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A6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41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6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51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5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76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3A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08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20 </w:t>
            </w:r>
          </w:p>
        </w:tc>
      </w:tr>
      <w:tr w14:paraId="3CA4C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3E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β-Ionon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6D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8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F1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0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0E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4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F9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7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6C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3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38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1.00 </w:t>
            </w:r>
          </w:p>
        </w:tc>
      </w:tr>
      <w:tr w14:paraId="131F7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DD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alicylat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A1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3.3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DD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26.6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65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01.6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AF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5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4D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5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F6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61.67 </w:t>
            </w:r>
          </w:p>
        </w:tc>
      </w:tr>
      <w:tr w14:paraId="455C6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AE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oic acid, 3-hexenyl ester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4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25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EB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5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D0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7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73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42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E9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83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E9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58 </w:t>
            </w:r>
          </w:p>
        </w:tc>
      </w:tr>
      <w:tr w14:paraId="67F3F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F8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Valeric acid cis-3-hexenyl ester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5A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C7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.0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04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6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E5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11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40 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ED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80 </w:t>
            </w:r>
          </w:p>
        </w:tc>
      </w:tr>
    </w:tbl>
    <w:p w14:paraId="353EAD2B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0" w:firstLineChars="0"/>
        <w:jc w:val="center"/>
        <w:textAlignment w:val="auto"/>
        <w:rPr>
          <w:rFonts w:hint="default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 w:val="0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 w:val="0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eastAsia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he aroma attributes of QLC-G and QLC-Y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979"/>
        <w:gridCol w:w="979"/>
        <w:gridCol w:w="979"/>
        <w:gridCol w:w="979"/>
        <w:gridCol w:w="980"/>
        <w:gridCol w:w="980"/>
      </w:tblGrid>
      <w:tr w14:paraId="2B503E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815900">
            <w:pPr>
              <w:widowControl/>
              <w:spacing w:line="270" w:lineRule="exact"/>
              <w:ind w:firstLine="0" w:firstLineChars="0"/>
              <w:jc w:val="both"/>
              <w:textAlignment w:val="bottom"/>
              <w:rPr>
                <w:rFonts w:hint="eastAsia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oma attributes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CD4D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G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5D78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G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BAC7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G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EC7A8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Y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8F3B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Y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962F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C-Y</w:t>
            </w:r>
          </w:p>
        </w:tc>
      </w:tr>
      <w:tr w14:paraId="3A3B1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9E0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ora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957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A2C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4A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CEE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22A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D50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0</w:t>
            </w:r>
          </w:p>
        </w:tc>
      </w:tr>
      <w:tr w14:paraId="6F7E4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864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s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540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A80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73D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E0C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E52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303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</w:t>
            </w:r>
          </w:p>
        </w:tc>
      </w:tr>
      <w:tr w14:paraId="5B321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6CC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etnes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0BB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33F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F5F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23E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C98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68D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</w:t>
            </w:r>
          </w:p>
        </w:tc>
      </w:tr>
      <w:tr w14:paraId="0D5FC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A9B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ast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278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F3B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C93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5E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797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9AB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6</w:t>
            </w:r>
          </w:p>
        </w:tc>
      </w:tr>
      <w:tr w14:paraId="152DB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45D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ody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8ED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C59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F8C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933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F12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F01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</w:t>
            </w:r>
          </w:p>
        </w:tc>
      </w:tr>
    </w:tbl>
    <w:p w14:paraId="1B6A392E">
      <w:pPr>
        <w:pStyle w:val="5"/>
        <w:ind w:firstLine="0" w:firstLineChars="0"/>
        <w:jc w:val="center"/>
        <w:rPr>
          <w:rFonts w:hint="default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9AFD5D4">
      <w:pPr>
        <w:pStyle w:val="5"/>
        <w:ind w:firstLine="0" w:firstLineChars="0"/>
        <w:jc w:val="center"/>
        <w:rPr>
          <w:rFonts w:hint="default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95E3FF4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94CF1"/>
    <w:rsid w:val="01294CF1"/>
    <w:rsid w:val="1CB22D3B"/>
    <w:rsid w:val="25DF10AE"/>
    <w:rsid w:val="423D6713"/>
    <w:rsid w:val="47E82AE8"/>
    <w:rsid w:val="5B3E416E"/>
    <w:rsid w:val="63F8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5">
    <w:name w:val="MDPI_3.1_text"/>
    <w:qFormat/>
    <w:uiPriority w:val="0"/>
    <w:pPr>
      <w:adjustRightInd w:val="0"/>
      <w:snapToGrid w:val="0"/>
      <w:spacing w:line="480" w:lineRule="auto"/>
      <w:ind w:firstLine="480" w:firstLineChars="200"/>
      <w:jc w:val="both"/>
    </w:pPr>
    <w:rPr>
      <w:rFonts w:ascii="Times New Roman" w:hAnsi="Times New Roman" w:eastAsia="宋体" w:cs="Times New Roman"/>
      <w:bCs/>
      <w:snapToGrid w:val="0"/>
      <w:color w:val="000000"/>
      <w:sz w:val="24"/>
      <w:szCs w:val="24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7T07:55:00Z</dcterms:created>
  <dc:creator>叶飞</dc:creator>
  <cp:lastModifiedBy>叶飞</cp:lastModifiedBy>
  <dcterms:modified xsi:type="dcterms:W3CDTF">2026-06-17T13:4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C54066350B94CB180637AC0D79DC266_11</vt:lpwstr>
  </property>
  <property fmtid="{D5CDD505-2E9C-101B-9397-08002B2CF9AE}" pid="4" name="KSOTemplateDocerSaveRecord">
    <vt:lpwstr>eyJoZGlkIjoiMTVhZWJiYmQ3MTUxZTg5NWQ0NGQ3ZWVjODY0NzNiN2MiLCJ1c2VySWQiOiIxMDAxNjg2NjAwIn0=</vt:lpwstr>
  </property>
</Properties>
</file>